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893" w:type="dxa"/>
        <w:jc w:val="center"/>
        <w:tblInd w:w="53" w:type="dxa"/>
        <w:tblCellMar>
          <w:left w:w="70" w:type="dxa"/>
          <w:right w:w="70" w:type="dxa"/>
        </w:tblCellMar>
        <w:tblLook w:val="04A0"/>
      </w:tblPr>
      <w:tblGrid>
        <w:gridCol w:w="2488"/>
        <w:gridCol w:w="1275"/>
        <w:gridCol w:w="1896"/>
        <w:gridCol w:w="1275"/>
        <w:gridCol w:w="1599"/>
        <w:gridCol w:w="1360"/>
      </w:tblGrid>
      <w:tr w:rsidR="0060065F" w:rsidRPr="0075571D" w:rsidTr="00FB6B7E">
        <w:trPr>
          <w:trHeight w:val="552"/>
          <w:jc w:val="center"/>
        </w:trPr>
        <w:tc>
          <w:tcPr>
            <w:tcW w:w="9893" w:type="dxa"/>
            <w:gridSpan w:val="6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0065F" w:rsidRPr="00BE564F" w:rsidRDefault="0060065F" w:rsidP="005D6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Supplementary Table 2</w:t>
            </w:r>
            <w:r w:rsidRPr="00BE56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.</w:t>
            </w:r>
            <w:r w:rsidRPr="00BE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BE56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FCGR2A</w:t>
            </w:r>
            <w:r w:rsidRPr="00BE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polymorphis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frequencies </w:t>
            </w:r>
            <w:r w:rsidRPr="00BE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nti</w:t>
            </w:r>
            <w:r w:rsidRPr="00BE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CCP </w:t>
            </w:r>
            <w:r w:rsidRPr="00BE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positive RA patients according to th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EULAR </w:t>
            </w:r>
            <w:r w:rsidRPr="00BE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linic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extreme</w:t>
            </w:r>
            <w:r w:rsidRPr="00BE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response.</w:t>
            </w:r>
          </w:p>
          <w:p w:rsidR="0060065F" w:rsidRPr="00BE564F" w:rsidRDefault="0060065F" w:rsidP="005D6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E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</w:p>
        </w:tc>
      </w:tr>
      <w:tr w:rsidR="0060065F" w:rsidRPr="0075571D" w:rsidTr="00FB6B7E">
        <w:trPr>
          <w:trHeight w:val="304"/>
          <w:jc w:val="center"/>
        </w:trPr>
        <w:tc>
          <w:tcPr>
            <w:tcW w:w="9893" w:type="dxa"/>
            <w:gridSpan w:val="6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60065F" w:rsidRPr="00BE564F" w:rsidTr="00FB6B7E">
        <w:trPr>
          <w:trHeight w:val="304"/>
          <w:jc w:val="center"/>
        </w:trPr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065F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  <w:p w:rsidR="0060065F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Anti-TNF agent</w:t>
            </w:r>
          </w:p>
          <w:p w:rsidR="0060065F" w:rsidRPr="00BE564F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31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755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EULAR Good n(%)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755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EULAR </w:t>
            </w:r>
            <w:r w:rsidRPr="00C444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ne n(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P-value</w:t>
            </w:r>
          </w:p>
        </w:tc>
      </w:tr>
      <w:tr w:rsidR="0060065F" w:rsidRPr="00BE564F" w:rsidTr="00FB6B7E">
        <w:trPr>
          <w:trHeight w:val="304"/>
          <w:jc w:val="center"/>
        </w:trPr>
        <w:tc>
          <w:tcPr>
            <w:tcW w:w="248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BE56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All (n=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156</w:t>
            </w:r>
            <w:r w:rsidRPr="00BE56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BE56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BE56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BE56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BE56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BE56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60065F" w:rsidRPr="00BE564F" w:rsidTr="00FB6B7E">
        <w:trPr>
          <w:trHeight w:val="304"/>
          <w:jc w:val="center"/>
        </w:trPr>
        <w:tc>
          <w:tcPr>
            <w:tcW w:w="248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C7893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BC78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AA</w:t>
            </w:r>
          </w:p>
        </w:tc>
        <w:tc>
          <w:tcPr>
            <w:tcW w:w="3171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8</w:t>
            </w:r>
            <w:r w:rsidRPr="00BE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1.5</w:t>
            </w:r>
            <w:r w:rsidRPr="00BE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2874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E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1 (31.3)</w:t>
            </w:r>
          </w:p>
        </w:tc>
        <w:tc>
          <w:tcPr>
            <w:tcW w:w="1360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E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3</w:t>
            </w:r>
          </w:p>
        </w:tc>
      </w:tr>
      <w:tr w:rsidR="0060065F" w:rsidRPr="00BE564F" w:rsidTr="00FB6B7E">
        <w:trPr>
          <w:trHeight w:val="458"/>
          <w:jc w:val="center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C7893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BC78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AG</w:t>
            </w: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2 (47.2</w:t>
            </w:r>
            <w:r w:rsidRPr="00BE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E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6 (38.8)</w:t>
            </w: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60065F" w:rsidRPr="00BE564F" w:rsidTr="00FB6B7E">
        <w:trPr>
          <w:trHeight w:val="304"/>
          <w:jc w:val="center"/>
        </w:trPr>
        <w:tc>
          <w:tcPr>
            <w:tcW w:w="248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C7893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BC78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GG</w:t>
            </w:r>
          </w:p>
        </w:tc>
        <w:tc>
          <w:tcPr>
            <w:tcW w:w="317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441133" w:rsidRDefault="0060065F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A6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1.3</w:t>
            </w:r>
            <w:r w:rsidRPr="00DA6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441133" w:rsidRDefault="0060065F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A6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 (29.9)</w:t>
            </w:r>
          </w:p>
        </w:tc>
        <w:tc>
          <w:tcPr>
            <w:tcW w:w="13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0065F" w:rsidRPr="00441133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60065F" w:rsidRPr="00BE564F" w:rsidTr="00FB6B7E">
        <w:trPr>
          <w:trHeight w:val="304"/>
          <w:jc w:val="center"/>
        </w:trPr>
        <w:tc>
          <w:tcPr>
            <w:tcW w:w="248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441133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Infliximab (n=50</w:t>
            </w:r>
            <w:r w:rsidRPr="00DA6D9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441133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DA6D9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441133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DA6D9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441133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DA6D9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59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441133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DA6D9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441133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DA6D9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 </w:t>
            </w:r>
          </w:p>
        </w:tc>
      </w:tr>
      <w:tr w:rsidR="0060065F" w:rsidRPr="00BE564F" w:rsidTr="00FB6B7E">
        <w:trPr>
          <w:trHeight w:val="304"/>
          <w:jc w:val="center"/>
        </w:trPr>
        <w:tc>
          <w:tcPr>
            <w:tcW w:w="248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441133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DA6D9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AA</w:t>
            </w:r>
          </w:p>
        </w:tc>
        <w:tc>
          <w:tcPr>
            <w:tcW w:w="3171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441133" w:rsidRDefault="0060065F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  <w:r w:rsidRPr="00DA6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  <w:r w:rsidRPr="00DA6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2874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441133" w:rsidRDefault="0060065F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A6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 (50)</w:t>
            </w:r>
          </w:p>
        </w:tc>
        <w:tc>
          <w:tcPr>
            <w:tcW w:w="1360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A432F7" w:rsidRDefault="0060065F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A6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1</w:t>
            </w:r>
          </w:p>
        </w:tc>
      </w:tr>
      <w:tr w:rsidR="0060065F" w:rsidRPr="00BE564F" w:rsidTr="00FB6B7E">
        <w:trPr>
          <w:trHeight w:val="304"/>
          <w:jc w:val="center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441133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DA6D9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AG</w:t>
            </w: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441133" w:rsidRDefault="0060065F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</w:t>
            </w:r>
            <w:r w:rsidRPr="00DA6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50</w:t>
            </w:r>
            <w:r w:rsidRPr="00DA6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441133" w:rsidRDefault="0060065F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A6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(30.8)</w:t>
            </w: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065F" w:rsidRPr="00441133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60065F" w:rsidRPr="00BE564F" w:rsidTr="00FB6B7E">
        <w:trPr>
          <w:trHeight w:val="304"/>
          <w:jc w:val="center"/>
        </w:trPr>
        <w:tc>
          <w:tcPr>
            <w:tcW w:w="248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441133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</w:pPr>
            <w:r w:rsidRPr="00DA6D9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GG</w:t>
            </w:r>
          </w:p>
        </w:tc>
        <w:tc>
          <w:tcPr>
            <w:tcW w:w="317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441133" w:rsidRDefault="0060065F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 (25</w:t>
            </w:r>
            <w:r w:rsidRPr="00DA6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441133" w:rsidRDefault="0060065F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A6D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 (19.2)</w:t>
            </w:r>
          </w:p>
        </w:tc>
        <w:tc>
          <w:tcPr>
            <w:tcW w:w="13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0065F" w:rsidRPr="00441133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60065F" w:rsidRPr="00BE564F" w:rsidTr="00FB6B7E">
        <w:trPr>
          <w:trHeight w:val="304"/>
          <w:jc w:val="center"/>
        </w:trPr>
        <w:tc>
          <w:tcPr>
            <w:tcW w:w="248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FB6B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DA6D9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Adalimumab</w:t>
            </w:r>
            <w:r w:rsidR="00FB6B7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(n=51</w:t>
            </w:r>
            <w:r w:rsidRPr="00BE56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BE56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BE56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BE56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59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BE56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BE56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60065F" w:rsidRPr="00BE564F" w:rsidTr="00FB6B7E">
        <w:trPr>
          <w:trHeight w:val="304"/>
          <w:jc w:val="center"/>
        </w:trPr>
        <w:tc>
          <w:tcPr>
            <w:tcW w:w="248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C7893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BC78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AA</w:t>
            </w:r>
          </w:p>
        </w:tc>
        <w:tc>
          <w:tcPr>
            <w:tcW w:w="3171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1</w:t>
            </w:r>
            <w:r w:rsidRPr="00BE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.4</w:t>
            </w:r>
            <w:r w:rsidRPr="00BE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2874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E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(15.8)</w:t>
            </w:r>
          </w:p>
        </w:tc>
        <w:tc>
          <w:tcPr>
            <w:tcW w:w="1360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BE564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72</w:t>
            </w:r>
          </w:p>
        </w:tc>
      </w:tr>
      <w:tr w:rsidR="0060065F" w:rsidRPr="00BE564F" w:rsidTr="00FB6B7E">
        <w:trPr>
          <w:trHeight w:val="304"/>
          <w:jc w:val="center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C7893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BC78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AG</w:t>
            </w: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4</w:t>
            </w:r>
            <w:r w:rsidRPr="00BE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</w:t>
            </w:r>
            <w:r w:rsidRPr="00BE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8</w:t>
            </w:r>
            <w:r w:rsidRPr="00BE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E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 (31.6)</w:t>
            </w:r>
          </w:p>
        </w:tc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60065F" w:rsidRPr="00BE564F" w:rsidTr="00FB6B7E">
        <w:trPr>
          <w:trHeight w:val="304"/>
          <w:jc w:val="center"/>
        </w:trPr>
        <w:tc>
          <w:tcPr>
            <w:tcW w:w="248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C7893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BC78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GG</w:t>
            </w:r>
          </w:p>
        </w:tc>
        <w:tc>
          <w:tcPr>
            <w:tcW w:w="317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 (21.9</w:t>
            </w:r>
            <w:r w:rsidRPr="00BE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E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10 (52.6) </w:t>
            </w:r>
          </w:p>
        </w:tc>
        <w:tc>
          <w:tcPr>
            <w:tcW w:w="13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60065F" w:rsidRPr="00BE564F" w:rsidTr="00FB6B7E">
        <w:trPr>
          <w:trHeight w:val="304"/>
          <w:jc w:val="center"/>
        </w:trPr>
        <w:tc>
          <w:tcPr>
            <w:tcW w:w="248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BE56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Etanercept (n=95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BE56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89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BE56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BE56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59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BE56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BE564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60065F" w:rsidRPr="00BE564F" w:rsidTr="00FB6B7E">
        <w:trPr>
          <w:trHeight w:val="304"/>
          <w:jc w:val="center"/>
        </w:trPr>
        <w:tc>
          <w:tcPr>
            <w:tcW w:w="2488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C7893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BC78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AA</w:t>
            </w:r>
          </w:p>
        </w:tc>
        <w:tc>
          <w:tcPr>
            <w:tcW w:w="3171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E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</w:t>
            </w:r>
            <w:r w:rsidRPr="00BE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3.3</w:t>
            </w:r>
            <w:r w:rsidRPr="00BE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2874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E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(22.7)</w:t>
            </w:r>
          </w:p>
        </w:tc>
        <w:tc>
          <w:tcPr>
            <w:tcW w:w="1360" w:type="dxa"/>
            <w:vMerge w:val="restar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76</w:t>
            </w:r>
          </w:p>
        </w:tc>
      </w:tr>
      <w:tr w:rsidR="0060065F" w:rsidRPr="00BE564F" w:rsidTr="00FB6B7E">
        <w:trPr>
          <w:trHeight w:val="304"/>
          <w:jc w:val="center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C7893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BC78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AG</w:t>
            </w: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6 (48.5</w:t>
            </w:r>
            <w:r w:rsidRPr="00BE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E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2 (54.5)</w:t>
            </w: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60065F" w:rsidRPr="00BE564F" w:rsidTr="00FB6B7E">
        <w:trPr>
          <w:trHeight w:val="304"/>
          <w:jc w:val="center"/>
        </w:trPr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C7893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</w:pPr>
            <w:r w:rsidRPr="00BC789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GG</w:t>
            </w:r>
          </w:p>
        </w:tc>
        <w:tc>
          <w:tcPr>
            <w:tcW w:w="3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 (18.2</w:t>
            </w:r>
            <w:r w:rsidRPr="00BE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2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E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 (22.7)</w:t>
            </w:r>
          </w:p>
        </w:tc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60065F" w:rsidRPr="0075571D" w:rsidTr="00FB6B7E">
        <w:trPr>
          <w:trHeight w:val="335"/>
          <w:jc w:val="center"/>
        </w:trPr>
        <w:tc>
          <w:tcPr>
            <w:tcW w:w="9893" w:type="dxa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E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a</w:t>
            </w:r>
            <w:r w:rsidRPr="00BE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Fisher's exact test; </w:t>
            </w:r>
            <w:r w:rsidRPr="00135D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NTI-CCP</w:t>
            </w:r>
            <w:r w:rsidRPr="00BE56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: anti-citrullinated protein antibodies.</w:t>
            </w:r>
          </w:p>
        </w:tc>
      </w:tr>
      <w:tr w:rsidR="0060065F" w:rsidRPr="0075571D" w:rsidTr="00FB6B7E">
        <w:trPr>
          <w:trHeight w:val="304"/>
          <w:jc w:val="center"/>
        </w:trPr>
        <w:tc>
          <w:tcPr>
            <w:tcW w:w="9893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0065F" w:rsidRPr="00BE564F" w:rsidRDefault="0060065F" w:rsidP="005D6E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</w:tbl>
    <w:p w:rsidR="00EE16A3" w:rsidRPr="0060065F" w:rsidRDefault="00EE16A3">
      <w:pPr>
        <w:rPr>
          <w:lang w:val="en-US"/>
        </w:rPr>
      </w:pPr>
    </w:p>
    <w:sectPr w:rsidR="00EE16A3" w:rsidRPr="0060065F" w:rsidSect="00EE16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60065F"/>
    <w:rsid w:val="003E2414"/>
    <w:rsid w:val="0060065F"/>
    <w:rsid w:val="0075571D"/>
    <w:rsid w:val="00EE16A3"/>
    <w:rsid w:val="00FB6B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65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79</Characters>
  <Application>Microsoft Office Word</Application>
  <DocSecurity>0</DocSecurity>
  <Lines>4</Lines>
  <Paragraphs>1</Paragraphs>
  <ScaleCrop>false</ScaleCrop>
  <Company>Microsoft</Company>
  <LinksUpToDate>false</LinksUpToDate>
  <CharactersWithSpaces>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 Julià</dc:creator>
  <cp:keywords/>
  <dc:description/>
  <cp:lastModifiedBy>Toni Julià</cp:lastModifiedBy>
  <cp:revision>5</cp:revision>
  <dcterms:created xsi:type="dcterms:W3CDTF">2015-02-25T08:30:00Z</dcterms:created>
  <dcterms:modified xsi:type="dcterms:W3CDTF">2015-02-26T08:59:00Z</dcterms:modified>
</cp:coreProperties>
</file>